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Calibri" w:hAnsi="Calibri" w:eastAsia="Calibri" w:cs="Calibri"/>
          <w:i w:val="0"/>
          <w:iCs w:val="0"/>
        </w:rPr>
      </w:pP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Supplementary </w:t>
      </w:r>
      <w:r>
        <w:rPr>
          <w:rFonts w:hint="default" w:ascii="Arial Regular" w:hAnsi="Arial Regular" w:cs="Arial Regular"/>
          <w:sz w:val="20"/>
          <w:szCs w:val="20"/>
          <w:lang w:eastAsia="zh-CN"/>
        </w:rPr>
        <w:t>T</w:t>
      </w:r>
      <w:r>
        <w:rPr>
          <w:rFonts w:hint="default" w:ascii="Arial Regular" w:hAnsi="Arial Regular" w:cs="Arial Regular"/>
          <w:sz w:val="20"/>
          <w:szCs w:val="20"/>
          <w:lang w:val="en-US" w:eastAsia="zh-Hans"/>
        </w:rPr>
        <w:t>able</w:t>
      </w:r>
      <w:r>
        <w:rPr>
          <w:rFonts w:hint="eastAsia" w:ascii="Arial Regular" w:hAnsi="Arial Regular" w:cs="Arial Regular"/>
          <w:sz w:val="20"/>
          <w:szCs w:val="20"/>
          <w:lang w:val="en-US" w:eastAsia="zh-CN"/>
        </w:rPr>
        <w:t xml:space="preserve"> 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>1.</w:t>
      </w:r>
      <w:r>
        <w:rPr>
          <w:rFonts w:ascii="Calibri" w:hAnsi="Calibri" w:eastAsia="Calibri" w:cs="Calibri"/>
          <w:i w:val="0"/>
          <w:iCs w:val="0"/>
          <w:spacing w:val="-1"/>
        </w:rPr>
        <w:t xml:space="preserve"> </w:t>
      </w:r>
      <w:r>
        <w:rPr>
          <w:rFonts w:ascii="Calibri" w:hAnsi="Calibri" w:eastAsia="Calibri" w:cs="Calibri"/>
          <w:i w:val="0"/>
          <w:iCs w:val="0"/>
        </w:rPr>
        <w:t xml:space="preserve">Basic Characteristics of Patients with </w:t>
      </w:r>
      <w:r>
        <w:rPr>
          <w:rFonts w:hint="eastAsia" w:ascii="Calibri" w:hAnsi="Calibri" w:eastAsia="Calibri" w:cs="Calibri"/>
          <w:i w:val="0"/>
          <w:iCs w:val="0"/>
          <w:lang w:eastAsia="zh-CN"/>
        </w:rPr>
        <w:t>melanoma</w:t>
      </w:r>
      <w:r>
        <w:rPr>
          <w:rFonts w:ascii="Calibri" w:hAnsi="Calibri" w:eastAsia="Calibri" w:cs="Calibri"/>
          <w:i w:val="0"/>
          <w:iCs w:val="0"/>
        </w:rPr>
        <w:t xml:space="preserve"> with or without Bone Metastasis after Propensity Matching.</w:t>
      </w:r>
    </w:p>
    <w:tbl>
      <w:tblPr>
        <w:tblStyle w:val="3"/>
        <w:tblW w:w="7688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3"/>
        <w:gridCol w:w="2245"/>
        <w:gridCol w:w="1477"/>
        <w:gridCol w:w="923"/>
      </w:tblGrid>
      <w:tr>
        <w:trPr>
          <w:trHeight w:val="680" w:hRule="atLeast"/>
        </w:trPr>
        <w:tc>
          <w:tcPr>
            <w:tcW w:w="304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hint="eastAsia" w:ascii="Calibri" w:hAnsi="Calibri" w:eastAsia="Calibri" w:cs="Calibri"/>
                <w:i w:val="0"/>
                <w:iCs w:val="0"/>
                <w:sz w:val="16"/>
                <w:szCs w:val="16"/>
              </w:rPr>
              <w:t>Without bone metastasis</w:t>
            </w: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 xml:space="preserve"> </w:t>
            </w:r>
            <w:r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(</w:t>
            </w: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=2358</w:t>
            </w:r>
            <w:r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4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hint="eastAsia" w:ascii="Calibri" w:hAnsi="Calibri" w:eastAsia="Calibri" w:cs="Calibri"/>
                <w:i w:val="0"/>
                <w:iCs w:val="0"/>
                <w:sz w:val="16"/>
                <w:szCs w:val="16"/>
              </w:rPr>
              <w:t>Bone metastasis</w:t>
            </w:r>
            <w:r>
              <w:rPr>
                <w:rFonts w:hint="eastAsia" w:ascii="Calibri" w:hAnsi="Calibri" w:eastAsia="Calibri" w:cs="Calibri"/>
                <w:i w:val="0"/>
                <w:i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(</w:t>
            </w: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=2358</w:t>
            </w:r>
            <w:r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92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P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 xml:space="preserve">Survival </w:t>
            </w:r>
            <w:r>
              <w:rPr>
                <w:rFonts w:hint="eastAsia" w:ascii="Calibri" w:hAnsi="Calibri" w:eastAsia="Calibri" w:cs="Calibri"/>
                <w:i w:val="0"/>
                <w:iCs w:val="0"/>
                <w:sz w:val="16"/>
                <w:szCs w:val="16"/>
                <w:lang w:val="en-US" w:eastAsia="zh-CN"/>
              </w:rPr>
              <w:t>s</w:t>
            </w: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atus</w:t>
            </w:r>
          </w:p>
        </w:tc>
        <w:tc>
          <w:tcPr>
            <w:tcW w:w="224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liv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54 (32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65 (19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Dea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604 (68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893 (80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5.90 (14.5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5.23 (14.2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109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ex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74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Ma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635 (69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641 (69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Fmal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23 (30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17 (30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ac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247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Whit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267 (96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256 (95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Black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0 (1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7 (2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merican Indian or Alaska Nativ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 (0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 (0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sian or Pacific Island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4 (2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8 (2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it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hint="eastAsia" w:ascii="Calibri" w:hAnsi="Calibri" w:eastAsia="宋体" w:cs="Calibri"/>
                <w:i w:val="0"/>
                <w:iCs w:val="0"/>
                <w:sz w:val="16"/>
                <w:szCs w:val="16"/>
                <w:lang w:val="en-US" w:eastAsia="zh-CN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29</w:t>
            </w:r>
            <w:r>
              <w:rPr>
                <w:rFonts w:hint="eastAsia" w:ascii="Calibri" w:hAnsi="Calibri" w:eastAsia="宋体" w:cs="Calibri"/>
                <w:i w:val="0"/>
                <w:iCs w:val="0"/>
                <w:sz w:val="16"/>
                <w:szCs w:val="16"/>
                <w:lang w:val="en-US" w:eastAsia="zh-CN"/>
              </w:rPr>
              <w:t>0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ki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174 (92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194 (93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Oth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84 (7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64 (7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JCC T s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246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64 (15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52 (14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6 (2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9 (2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7 (1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0 (1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5 (2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8 (2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08 (4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46 (6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x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738 (73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713 (72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JCC</w:t>
            </w:r>
            <w:r>
              <w:rPr>
                <w:rFonts w:hint="eastAsia" w:ascii="Calibri" w:hAnsi="Calibri" w:eastAsia="宋体" w:cs="Calibri"/>
                <w:i w:val="0"/>
                <w:i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</w:t>
            </w:r>
            <w:r>
              <w:rPr>
                <w:rFonts w:hint="eastAsia" w:ascii="Calibri" w:hAnsi="Calibri" w:eastAsia="宋体" w:cs="Calibri"/>
                <w:i w:val="0"/>
                <w:iCs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tag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235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87 (16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51 (14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79 (7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15 (9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0 (1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4 (1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4 (2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3 (2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688 (71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695 (71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urg Prim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903 (80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710 (72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55 (19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48 (27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cope Reg LN Su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-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6 (1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9 (2.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≥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44 (6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5 (2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ne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0 (2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2 (1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138 (90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212 (93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urg Oth Reg or Di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11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328 (98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340 99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0 (1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8 (0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urg or Rad Seq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039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874 (79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931 (81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84 (20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27 (18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Chemotherap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299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746 (74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778 (75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12 (26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80 (24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adiat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1 (2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1 (0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989 (41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022 (43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318 (55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315 (55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ystemic and Sur Seq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529 (64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692 (71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829 (35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66 (28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lceratio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92 (12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08 (17.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86 (12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71 (15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780 (75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579 (67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DX Brai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531 (64.9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536 (65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811 (34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52 (31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6 (0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0 (3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DX Liv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467 (62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193 (50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826 (35.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104 (46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5 (2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1 (2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DX Lung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247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005 (42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953 (40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280 (54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337 (56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3 (3.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8 (2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DX Distant L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861 (36.5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95 (33.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87 (12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77 (20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210 (51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086 (46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DX Other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806 (34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30 (31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87 (16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92 (25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165 (49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036 (43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umor number</w:t>
            </w:r>
          </w:p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619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ingle</w:t>
            </w:r>
          </w:p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597 (67.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580 (67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Multiple</w:t>
            </w:r>
          </w:p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61 (32.3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778 (33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First malignant primar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27 (26.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28 (26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731 (73.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730 (73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Marital status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185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Marrie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032 (43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986 (41.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marrie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326 (56.2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372 (58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rban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96</w:t>
            </w:r>
          </w:p>
        </w:tc>
      </w:tr>
      <w:tr>
        <w:trPr>
          <w:trHeight w:val="336" w:hRule="atLeast"/>
        </w:trPr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02 (12.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98 (12.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51" w:hRule="atLeast"/>
        </w:trPr>
        <w:tc>
          <w:tcPr>
            <w:tcW w:w="30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22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056 (87.2)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060 (87.4)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</w:tbl>
    <w:p>
      <w:pPr>
        <w:spacing w:after="0" w:line="480" w:lineRule="auto"/>
        <w:ind w:right="-20"/>
        <w:rPr>
          <w:rFonts w:hint="default" w:ascii="Arial Regular" w:hAnsi="Arial Regular" w:cs="Arial Regular"/>
          <w:sz w:val="20"/>
          <w:szCs w:val="20"/>
          <w:lang w:eastAsia="zh-Hans"/>
        </w:rPr>
      </w:pPr>
    </w:p>
    <w:p>
      <w:pPr>
        <w:rPr>
          <w:rFonts w:hint="eastAsia" w:ascii="Calibri" w:hAnsi="Calibri" w:eastAsia="Calibri" w:cs="Calibri"/>
          <w:i w:val="0"/>
          <w:iCs w:val="0"/>
        </w:rPr>
      </w:pP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Supplementary </w:t>
      </w:r>
      <w:r>
        <w:rPr>
          <w:rFonts w:hint="default" w:ascii="Arial Regular" w:hAnsi="Arial Regular" w:cs="Arial Regular"/>
          <w:sz w:val="20"/>
          <w:szCs w:val="20"/>
          <w:lang w:eastAsia="zh-CN"/>
        </w:rPr>
        <w:t>T</w:t>
      </w:r>
      <w:r>
        <w:rPr>
          <w:rFonts w:hint="default" w:ascii="Arial Regular" w:hAnsi="Arial Regular" w:cs="Arial Regular"/>
          <w:sz w:val="20"/>
          <w:szCs w:val="20"/>
          <w:lang w:val="en-US" w:eastAsia="zh-Hans"/>
        </w:rPr>
        <w:t>able</w:t>
      </w:r>
      <w:r>
        <w:rPr>
          <w:rFonts w:hint="eastAsia" w:ascii="Arial Regular" w:hAnsi="Arial Regular" w:cs="Arial Regular"/>
          <w:sz w:val="20"/>
          <w:szCs w:val="20"/>
          <w:lang w:val="en-US" w:eastAsia="zh-CN"/>
        </w:rPr>
        <w:t xml:space="preserve"> </w:t>
      </w:r>
      <w:r>
        <w:rPr>
          <w:rFonts w:hint="default" w:ascii="Arial Regular" w:hAnsi="Arial Regular" w:cs="Arial Regular"/>
          <w:sz w:val="20"/>
          <w:szCs w:val="20"/>
          <w:lang w:val="en-US" w:eastAsia="zh-CN"/>
        </w:rPr>
        <w:t>2</w:t>
      </w:r>
      <w:bookmarkStart w:id="0" w:name="_GoBack"/>
      <w:bookmarkEnd w:id="0"/>
      <w:r>
        <w:rPr>
          <w:rFonts w:hint="default" w:ascii="Arial Regular" w:hAnsi="Arial Regular" w:cs="Arial Regular"/>
          <w:sz w:val="20"/>
          <w:szCs w:val="20"/>
          <w:lang w:eastAsia="zh-Hans"/>
        </w:rPr>
        <w:t>.</w:t>
      </w:r>
      <w:r>
        <w:rPr>
          <w:rFonts w:ascii="Calibri" w:hAnsi="Calibri" w:eastAsia="Calibri" w:cs="Calibri"/>
          <w:i w:val="0"/>
          <w:iCs w:val="0"/>
          <w:spacing w:val="-1"/>
        </w:rPr>
        <w:t xml:space="preserve"> </w:t>
      </w:r>
      <w:r>
        <w:rPr>
          <w:rFonts w:hint="eastAsia" w:ascii="Calibri" w:hAnsi="Calibri" w:eastAsia="Calibri" w:cs="Calibri"/>
          <w:i w:val="0"/>
          <w:iCs w:val="0"/>
        </w:rPr>
        <w:t xml:space="preserve">Comparison of baseline characteristics between </w:t>
      </w:r>
      <w:r>
        <w:rPr>
          <w:rFonts w:hint="default" w:ascii="Calibri" w:hAnsi="Calibri" w:eastAsia="Calibri" w:cs="Calibri"/>
          <w:i w:val="0"/>
          <w:iCs w:val="0"/>
          <w:lang w:val="en-US" w:eastAsia="zh-CN"/>
        </w:rPr>
        <w:t>Seer Cohort</w:t>
      </w:r>
      <w:r>
        <w:rPr>
          <w:rFonts w:hint="eastAsia" w:ascii="Calibri" w:hAnsi="Calibri" w:eastAsia="Calibri" w:cs="Calibri"/>
          <w:i w:val="0"/>
          <w:iCs w:val="0"/>
        </w:rPr>
        <w:t xml:space="preserve"> and </w:t>
      </w:r>
      <w:r>
        <w:rPr>
          <w:rFonts w:hint="default" w:ascii="Calibri" w:hAnsi="Calibri" w:eastAsia="Calibri" w:cs="Calibri"/>
          <w:i w:val="0"/>
          <w:iCs w:val="0"/>
          <w:lang w:val="en-US" w:eastAsia="zh-CN"/>
        </w:rPr>
        <w:t>External Validation Cohort</w:t>
      </w:r>
      <w:r>
        <w:rPr>
          <w:rFonts w:hint="eastAsia" w:ascii="Calibri" w:hAnsi="Calibri" w:eastAsia="Calibri" w:cs="Calibri"/>
          <w:i w:val="0"/>
          <w:iCs w:val="0"/>
        </w:rPr>
        <w:t>.</w:t>
      </w:r>
    </w:p>
    <w:tbl>
      <w:tblPr>
        <w:tblStyle w:val="3"/>
        <w:tblW w:w="7135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7"/>
        <w:gridCol w:w="2354"/>
        <w:gridCol w:w="1969"/>
        <w:gridCol w:w="14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3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Times New Roman Regular" w:cs="Times New Roman Regular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ernal Validation Cohor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(</w:t>
            </w: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=</w:t>
            </w:r>
            <w:r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152)</w:t>
            </w:r>
          </w:p>
        </w:tc>
        <w:tc>
          <w:tcPr>
            <w:tcW w:w="19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er Cohor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Times New Roman Regular" w:cs="Times New Roman Regular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(</w:t>
            </w: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=2358</w:t>
            </w:r>
            <w:r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23 (14.25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15 (13.2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t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Ski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19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4 (93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Oth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 (80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 (7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JCC T stag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T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2 (14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T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2.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2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T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4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(1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T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7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 (2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T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21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 (6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Tx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 (63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3 (72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JCC N stag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 (27.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 (14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1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5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 (9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2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5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 (1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3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21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 (2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 (40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5 (71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 Prim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 (43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0 (72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 (56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8 (27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cope Reg LN Su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&lt;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 (77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 (2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≥4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 (22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 (2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ne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 (1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Unknow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2 (93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g or Rad Seq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 (93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1 (81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 (6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7 (18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 (46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8 (75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53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0 (24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di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 (63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 (0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 (36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2 (43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Unknow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5 (55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stemic and Sur Seq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 (75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2 (71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24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6 (28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lceratio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9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 (17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15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 (15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Unknow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 (75.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9 (67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X Brai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 (69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6 (65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 (30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2 (31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Unknow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.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 (3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X liv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 (44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3 (50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55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4 (46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Unknow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 (2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X lung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 (40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3 (40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 (58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7 (56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Unknow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2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X Distant L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 (38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5 (33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 (61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 (20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Unknow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6 (46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X Other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44.7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 (31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 (55.3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2 (25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Unknow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6 (43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ti primar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 (94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80 (67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5.9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8 (33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rst malignant primary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4.6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8 (26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 (95.4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30 (73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Married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 (11.2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6 (41.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Unmarried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 (88.8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2 (58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ban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No</w:t>
            </w:r>
          </w:p>
        </w:tc>
        <w:tc>
          <w:tcPr>
            <w:tcW w:w="2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 (67.1)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8 (12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3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235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32.9)</w:t>
            </w:r>
          </w:p>
        </w:tc>
        <w:tc>
          <w:tcPr>
            <w:tcW w:w="196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0 (87.4)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spacing w:after="0" w:line="480" w:lineRule="auto"/>
        <w:ind w:right="-20"/>
        <w:rPr>
          <w:rFonts w:hint="default" w:ascii="Arial Regular" w:hAnsi="Arial Regular" w:cs="Arial Regular"/>
          <w:sz w:val="20"/>
          <w:szCs w:val="20"/>
          <w:lang w:eastAsia="zh-Hans"/>
        </w:rPr>
      </w:pPr>
    </w:p>
    <w:p>
      <w:pPr>
        <w:spacing w:after="0" w:line="480" w:lineRule="auto"/>
        <w:ind w:right="-20"/>
        <w:rPr>
          <w:rFonts w:ascii="Calibri" w:hAnsi="Calibri" w:eastAsia="Calibri" w:cs="Calibri"/>
          <w:i w:val="0"/>
          <w:iCs w:val="0"/>
        </w:rPr>
      </w:pPr>
      <w:r>
        <w:rPr>
          <w:rFonts w:hint="default" w:ascii="Arial Regular" w:hAnsi="Arial Regular" w:cs="Arial Regular"/>
          <w:sz w:val="20"/>
          <w:szCs w:val="20"/>
          <w:lang w:eastAsia="zh-Hans"/>
        </w:rPr>
        <w:t xml:space="preserve">Supplementary </w:t>
      </w:r>
      <w:r>
        <w:rPr>
          <w:rFonts w:hint="default" w:ascii="Arial Regular" w:hAnsi="Arial Regular" w:cs="Arial Regular"/>
          <w:sz w:val="20"/>
          <w:szCs w:val="20"/>
          <w:lang w:eastAsia="zh-CN"/>
        </w:rPr>
        <w:t>T</w:t>
      </w:r>
      <w:r>
        <w:rPr>
          <w:rFonts w:hint="default" w:ascii="Arial Regular" w:hAnsi="Arial Regular" w:cs="Arial Regular"/>
          <w:sz w:val="20"/>
          <w:szCs w:val="20"/>
          <w:lang w:val="en-US" w:eastAsia="zh-Hans"/>
        </w:rPr>
        <w:t>able</w:t>
      </w:r>
      <w:r>
        <w:rPr>
          <w:rFonts w:hint="eastAsia" w:ascii="Arial Regular" w:hAnsi="Arial Regular" w:cs="Arial Regular"/>
          <w:sz w:val="20"/>
          <w:szCs w:val="20"/>
          <w:lang w:val="en-US" w:eastAsia="zh-CN"/>
        </w:rPr>
        <w:t xml:space="preserve"> </w:t>
      </w:r>
      <w:r>
        <w:rPr>
          <w:rFonts w:hint="default" w:ascii="Arial Regular" w:hAnsi="Arial Regular" w:cs="Arial Regular"/>
          <w:sz w:val="20"/>
          <w:szCs w:val="20"/>
          <w:lang w:val="en-US" w:eastAsia="zh-CN"/>
        </w:rPr>
        <w:t>3</w:t>
      </w:r>
      <w:r>
        <w:rPr>
          <w:rFonts w:hint="default" w:ascii="Arial Regular" w:hAnsi="Arial Regular" w:cs="Arial Regular"/>
          <w:sz w:val="20"/>
          <w:szCs w:val="20"/>
          <w:lang w:eastAsia="zh-Hans"/>
        </w:rPr>
        <w:t>.</w:t>
      </w:r>
      <w:r>
        <w:rPr>
          <w:rFonts w:ascii="Calibri" w:hAnsi="Calibri" w:eastAsia="Calibri" w:cs="Calibri"/>
          <w:i w:val="0"/>
          <w:iCs w:val="0"/>
          <w:spacing w:val="-1"/>
        </w:rPr>
        <w:t xml:space="preserve"> </w:t>
      </w:r>
      <w:r>
        <w:rPr>
          <w:rFonts w:ascii="Calibri" w:hAnsi="Calibri" w:eastAsia="Calibri" w:cs="Calibri"/>
          <w:i w:val="0"/>
          <w:iCs w:val="0"/>
        </w:rPr>
        <w:t xml:space="preserve">Univariate and Multivariate Cox Regression Analysis of Prognostic Factors for Bone Metastasis in </w:t>
      </w:r>
      <w:r>
        <w:rPr>
          <w:rFonts w:hint="eastAsia" w:ascii="Calibri" w:hAnsi="Calibri" w:eastAsia="Calibri" w:cs="Calibri"/>
          <w:i w:val="0"/>
          <w:iCs w:val="0"/>
          <w:lang w:eastAsia="zh-CN"/>
        </w:rPr>
        <w:t>melanoma</w:t>
      </w:r>
      <w:r>
        <w:rPr>
          <w:rFonts w:ascii="Calibri" w:hAnsi="Calibri" w:eastAsia="Calibri" w:cs="Calibri"/>
          <w:i w:val="0"/>
          <w:iCs w:val="0"/>
        </w:rPr>
        <w:t>.</w:t>
      </w:r>
    </w:p>
    <w:tbl>
      <w:tblPr>
        <w:tblStyle w:val="3"/>
        <w:tblW w:w="9151" w:type="dxa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1684"/>
        <w:gridCol w:w="571"/>
        <w:gridCol w:w="795"/>
        <w:gridCol w:w="1767"/>
        <w:gridCol w:w="1385"/>
      </w:tblGrid>
      <w:tr>
        <w:trPr>
          <w:trHeight w:val="336" w:hRule="atLeast"/>
        </w:trPr>
        <w:tc>
          <w:tcPr>
            <w:tcW w:w="29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305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ivariate Cox Regression</w:t>
            </w:r>
          </w:p>
        </w:tc>
        <w:tc>
          <w:tcPr>
            <w:tcW w:w="315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Multivariate Cox Regression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255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HR (95%CI)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Z (P)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HR (95%CI)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Z (P)</w:t>
            </w:r>
          </w:p>
        </w:tc>
      </w:tr>
      <w:tr>
        <w:trPr>
          <w:trHeight w:val="90" w:hRule="atLeast"/>
        </w:trPr>
        <w:tc>
          <w:tcPr>
            <w:tcW w:w="29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ge</w:t>
            </w:r>
          </w:p>
        </w:tc>
        <w:tc>
          <w:tcPr>
            <w:tcW w:w="16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009 (1.005-1.013)</w:t>
            </w:r>
          </w:p>
        </w:tc>
        <w:tc>
          <w:tcPr>
            <w:tcW w:w="136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.436 (&lt;0.001)</w:t>
            </w:r>
          </w:p>
        </w:tc>
        <w:tc>
          <w:tcPr>
            <w:tcW w:w="17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012 (1.008-1.017)</w:t>
            </w: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.760 (&lt;0.001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ex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9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Mal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Fmal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69 (0.862-1.089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532 (0.595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ac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Whit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Black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010 (0.694-1.469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050 (0.96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49 (0.783-1.68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712 (0.477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merican Indian or Alaska Nativ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415 (0.104-1.661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243 (0.21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428 (0.106-1.72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192 (0.233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sian or Pacific Island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007 (0.688-1.475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038 (0.97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21 (0.624-1.35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415 (0.678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it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9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k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Oth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49 (0.686-1.049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52 (0.12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749 (0.590-0.95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2.369 (0.018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JCC T stag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94 (0.612-1.307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576 (0.56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32 (0.613-1.41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327 (0.743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89 (0.580-1.364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538 (0.59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078 (0.674-1.72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315 (0.753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67 (0.620-1.212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836 (0.40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64 (0.666-1.396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194 (0.846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61 (0.677-1.095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219 (0.22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89 (0.731-1.33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071 (0.944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x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29 (0.718-0.957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2.561 (0.01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86 (1.066-1.55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.623 (0.009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AJCC_N_stag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0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083 (0.878-1.335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746 (0.45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81 (0.947-1.47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479 (0.139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65 (0.765-1.774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710 (0.478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538 (0.989-2.39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911 (0.056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27 (0.882-1.705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16 (0.22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525 (1.069-2.17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.327 (0.020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x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23 (0.798-1.068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078 (0.28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25 (0.920-1.37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46 (0.252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urg Prim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688 (0.608-0.779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5.913 (&lt;0.0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00 (0.666-0.96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2.358 (0.017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cope Reg LN Su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-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≥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95 (0.597-1.657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021 (0.984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31 (0.491-1.407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689 (0.491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ne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408 (0.974-2.034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819 (0.069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18 (0.624-1.35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432 (0.666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040 (0.597-1.810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138 (0.89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07 (0.458-1.42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743 (0.458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urg Oth Reg or Di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488 (0.243-0.977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2.026 (0.04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628 (0.310-1.27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295 (0.195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urg or Rad Seq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46 (0.734-0.976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2.298 (0.02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42 (1.010-1.52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.057 (0.040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Chemotherap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90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11 (0.806-1.03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492 (0.13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10 (0.795-1.042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370 (0.171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adi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629 (0.370-1.070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711 (0.08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594 (0.340-1.03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829 (0.067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616 (0.363-1.045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797 (0.07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697 (0.402-1.20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286 (0.199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ystemic and Sur Seq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552 (0.486-0.626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9.25 (&lt;0.0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617 (0.522-0.73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5.616 (&lt;0.001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lcerati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25 (0.928-1.363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00 (0.23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13 (0.978-1.50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751 (0.080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304 (1.123-1.514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3.478 (0.00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11 (0.937-1.318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16 (0.224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DX Brai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551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355 (1.207-1.522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.152 (&lt;0.0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332 (1.168-1.51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4.270 (&lt;0.001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62 (0.915-1.740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419 (0.156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86 (0.665-1.46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073 (0.942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hint="default"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  <w:lang w:val="en-US"/>
              </w:rPr>
              <w:t>DX Liv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420 (1.273-1.586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.259 (&lt;0.0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373 (1.222-1.544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.311 (&lt;0.001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512 (1.075-2.125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.379 (0.01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11 (0.805-1.82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19 (0.358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DX lu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377 (1.231-1.541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.579 (&lt;0.0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21 (0.990-1.26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804 (0.072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09 (0.883-1.656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83 (0.23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59 (0.599-1.231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829 (0.407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DX Distant L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30 (1.045-1.447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.492 (0.013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127 (0.946-1.343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340 (0.180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498 (1.322-1.697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6.342 (&lt;0.0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435 (1.048-1.96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.252 (0.024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DX Oth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20 (1.046-1.425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2.524 (0.012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52 (0.803-1.12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566 (0.572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know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472 (1.292-1.677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5.804 (&lt;0.0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262 (0.901-1.76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1.354 (0.176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Tumor number</w:t>
            </w:r>
          </w:p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Single</w:t>
            </w:r>
          </w:p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Multiple</w:t>
            </w:r>
          </w:p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94 (0.797-1.003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906 (0.057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608 (0.474-0.780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3.915 (&lt;0.001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First malignant primary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942 (0.835-1.062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0.975 (0.330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632 (0.487-0.819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3.464 (&lt;0.001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Marital statu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nmarri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Married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19 (0.734-0.913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3.603 (&lt;0.001)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772 (0.690-0.865)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4.472 (&lt;0.001)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Urba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No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</w:t>
            </w:r>
          </w:p>
        </w:tc>
      </w:tr>
      <w:tr>
        <w:trPr>
          <w:trHeight w:val="336" w:hRule="atLeast"/>
        </w:trPr>
        <w:tc>
          <w:tcPr>
            <w:tcW w:w="294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 w:firstLine="160" w:firstLineChars="100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850 (0.723-1.000)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1.958 (0.050)</w:t>
            </w:r>
          </w:p>
        </w:tc>
        <w:tc>
          <w:tcPr>
            <w:tcW w:w="17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0.770 (0.653-0.907)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15" w:after="0" w:line="480" w:lineRule="auto"/>
              <w:ind w:right="-20"/>
              <w:jc w:val="center"/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</w:pPr>
            <w:r>
              <w:rPr>
                <w:rFonts w:ascii="Calibri" w:hAnsi="Calibri" w:eastAsia="Calibri" w:cs="Calibri"/>
                <w:i w:val="0"/>
                <w:iCs w:val="0"/>
                <w:sz w:val="16"/>
                <w:szCs w:val="16"/>
              </w:rPr>
              <w:t>-3.116 (0.002)</w:t>
            </w:r>
          </w:p>
        </w:tc>
      </w:tr>
    </w:tbl>
    <w:p>
      <w:pPr>
        <w:keepNext w:val="0"/>
        <w:keepLines w:val="0"/>
        <w:pageBreakBefore w:val="0"/>
        <w:widowControl/>
        <w:tabs>
          <w:tab w:val="left" w:pos="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3"/>
        <w:textAlignment w:val="auto"/>
        <w:rPr>
          <w:rFonts w:ascii="Calibri" w:hAnsi="Calibri" w:eastAsia="Calibri" w:cs="Calibri"/>
          <w:i w:val="0"/>
          <w:iCs w:val="0"/>
        </w:rPr>
      </w:pPr>
    </w:p>
    <w:p>
      <w:pPr>
        <w:keepNext w:val="0"/>
        <w:keepLines w:val="0"/>
        <w:pageBreakBefore w:val="0"/>
        <w:widowControl/>
        <w:tabs>
          <w:tab w:val="left" w:pos="70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before="15" w:after="0" w:line="480" w:lineRule="auto"/>
        <w:ind w:right="-23"/>
        <w:textAlignment w:val="auto"/>
        <w:rPr>
          <w:rFonts w:ascii="Calibri" w:hAnsi="Calibri" w:eastAsia="Calibri" w:cs="Calibri"/>
          <w:i w:val="0"/>
          <w:iCs w:val="0"/>
        </w:rPr>
      </w:pPr>
    </w:p>
    <w:p>
      <w:pPr>
        <w:spacing w:after="0" w:line="480" w:lineRule="auto"/>
        <w:rPr>
          <w:rFonts w:hint="default" w:ascii="Arial Regular" w:hAnsi="Arial Regular" w:cs="Arial Regular"/>
          <w:sz w:val="20"/>
          <w:szCs w:val="20"/>
          <w:lang w:eastAsia="zh-Han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F7C54F"/>
    <w:rsid w:val="2FFC6788"/>
    <w:rsid w:val="3F7D5680"/>
    <w:rsid w:val="5F3E6528"/>
    <w:rsid w:val="5F8FC7CF"/>
    <w:rsid w:val="6AFB4EB5"/>
    <w:rsid w:val="76DFA002"/>
    <w:rsid w:val="7F7EFC55"/>
    <w:rsid w:val="A7F8BBB9"/>
    <w:rsid w:val="BEFBC36F"/>
    <w:rsid w:val="BF798148"/>
    <w:rsid w:val="FB9E7E01"/>
    <w:rsid w:val="FEF7C54F"/>
    <w:rsid w:val="FFB6A0B3"/>
    <w:rsid w:val="FFBF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Cs w:val="22"/>
      <w:lang w:val="en-US" w:eastAsia="ko-KR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06:48:00Z</dcterms:created>
  <dc:creator>陆玉萍</dc:creator>
  <cp:lastModifiedBy>陆玉萍</cp:lastModifiedBy>
  <dcterms:modified xsi:type="dcterms:W3CDTF">2025-10-12T20:5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8E62F734595776C73707D366C48AE672_43</vt:lpwstr>
  </property>
</Properties>
</file>